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cs="Arial"/>
          <w:b w:val="false"/>
          <w:b w:val="false"/>
          <w:sz w:val="24"/>
          <w:szCs w:val="24"/>
        </w:rPr>
      </w:pPr>
      <w:r>
        <w:rPr>
          <w:rFonts w:cs="Arial"/>
          <w:b w:val="false"/>
          <w:sz w:val="24"/>
          <w:szCs w:val="24"/>
        </w:rPr>
      </w:r>
    </w:p>
    <w:p>
      <w:pPr>
        <w:pStyle w:val="Heading1"/>
        <w:rPr>
          <w:rFonts w:ascii="Arial" w:hAnsi="Arial" w:cs="Arial"/>
        </w:rPr>
      </w:pPr>
      <w:r>
        <w:rPr>
          <w:rFonts w:cs="Arial" w:ascii="Arial" w:hAnsi="Arial"/>
        </w:rPr>
        <w:t>Dental Environment Stress Survey</w:t>
      </w:r>
    </w:p>
    <w:p>
      <w:pPr>
        <w:pStyle w:val="TextBody"/>
        <w:rPr>
          <w:rFonts w:cs="Arial"/>
        </w:rPr>
      </w:pPr>
      <w:r>
        <w:rPr>
          <w:rFonts w:cs="Arial"/>
        </w:rPr>
        <w:t>These questions are designed to assess the type of stressful situations dental students face throughout their time in dental school</w:t>
      </w:r>
    </w:p>
    <w:p>
      <w:pPr>
        <w:pStyle w:val="List"/>
        <w:numPr>
          <w:ilvl w:val="0"/>
          <w:numId w:val="7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Read each item carefully </w:t>
      </w:r>
    </w:p>
    <w:p>
      <w:pPr>
        <w:pStyle w:val="List"/>
        <w:numPr>
          <w:ilvl w:val="0"/>
          <w:numId w:val="7"/>
        </w:numPr>
        <w:rPr>
          <w:rFonts w:ascii="Arial" w:hAnsi="Arial" w:cs="Arial"/>
        </w:rPr>
      </w:pPr>
      <w:r>
        <w:rPr>
          <w:rFonts w:cs="Arial" w:ascii="Arial" w:hAnsi="Arial"/>
        </w:rPr>
        <w:t>Think about how often you have experienced the behavior, attitude or policy described in the item</w:t>
      </w:r>
    </w:p>
    <w:p>
      <w:pPr>
        <w:pStyle w:val="List"/>
        <w:numPr>
          <w:ilvl w:val="0"/>
          <w:numId w:val="7"/>
        </w:numPr>
        <w:rPr>
          <w:rFonts w:ascii="Arial" w:hAnsi="Arial" w:cs="Arial"/>
        </w:rPr>
      </w:pPr>
      <w:r>
        <w:rPr>
          <w:rFonts w:cs="Arial" w:ascii="Arial" w:hAnsi="Arial"/>
        </w:rPr>
        <w:t>Please respond to every item</w:t>
      </w:r>
    </w:p>
    <w:p>
      <w:pPr>
        <w:pStyle w:val="List"/>
        <w:numPr>
          <w:ilvl w:val="0"/>
          <w:numId w:val="7"/>
        </w:numPr>
        <w:rPr/>
      </w:pPr>
      <w:r>
        <w:rPr/>
        <w:t>Determine your response by choosing one of the categories of frequency given below.  Choose the category that most closely approximates your perceptions using the following rating scale:</w:t>
      </w:r>
    </w:p>
    <w:tbl>
      <w:tblPr>
        <w:tblW w:w="103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296"/>
        <w:gridCol w:w="1584"/>
        <w:gridCol w:w="1260"/>
        <w:gridCol w:w="1620"/>
        <w:gridCol w:w="144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ot</w:t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ressful</w:t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t All</w:t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lightly Stressful</w:t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airly Stressful</w:t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Very</w:t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eastAsia="Arial" w:cs="Arial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Stressful</w:t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ighly Stressful</w:t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Extremely Stressful</w:t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ot</w:t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pplicable</w:t>
            </w:r>
          </w:p>
          <w:p>
            <w:pPr>
              <w:pStyle w:val="TextBody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</w:t>
            </w:r>
          </w:p>
        </w:tc>
      </w:tr>
    </w:tbl>
    <w:p>
      <w:pPr>
        <w:pStyle w:val="Heading1"/>
        <w:rPr>
          <w:rFonts w:ascii="Arial" w:hAnsi="Arial" w:cs="Arial"/>
        </w:rPr>
      </w:pPr>
      <w:r>
        <w:br w:type="page"/>
      </w:r>
      <w:r>
        <w:rPr>
          <w:rFonts w:cs="Arial" w:ascii="Arial" w:hAnsi="Arial"/>
        </w:rPr>
        <w:t>Please indicate the stressfulness of the following situations:</w:t>
      </w:r>
    </w:p>
    <w:p>
      <w:pPr>
        <w:pStyle w:val="TextBody"/>
        <w:rPr>
          <w:rFonts w:cs="Arial"/>
          <w:b w:val="false"/>
          <w:b w:val="false"/>
          <w:sz w:val="24"/>
          <w:szCs w:val="24"/>
        </w:rPr>
      </w:pPr>
      <w:r>
        <w:rPr>
          <w:rFonts w:cs="Arial"/>
          <w:b w:val="false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503170</wp:posOffset>
                </wp:positionH>
                <wp:positionV relativeFrom="paragraph">
                  <wp:posOffset>52070</wp:posOffset>
                </wp:positionV>
                <wp:extent cx="4983480" cy="538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3480" cy="538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188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At Al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lightly 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Fairl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Ver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Highl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Extremely 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Applicable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2.4pt;height:42.4pt;mso-wrap-distance-left:9pt;mso-wrap-distance-right:9pt;mso-wrap-distance-top:0pt;mso-wrap-distance-bottom:0pt;margin-top:4.1pt;mso-position-vertical-relative:text;margin-left:197.1pt;mso-position-horizontal-relative:page">
                <v:fill opacity="0f"/>
                <v:textbox inset="0in,0in,0in,0in">
                  <w:txbxContent>
                    <w:tbl>
                      <w:tblPr>
                        <w:tblW w:w="78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188"/>
                        <w:gridCol w:w="1260"/>
                      </w:tblGrid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At Al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lightly 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Fairl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Ver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Highl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Extremely 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Applicable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"/>
        <w:rPr>
          <w:rFonts w:cs="Arial"/>
          <w:b w:val="false"/>
          <w:b w:val="false"/>
          <w:sz w:val="24"/>
          <w:szCs w:val="24"/>
        </w:rPr>
      </w:pPr>
      <w:r>
        <w:rPr>
          <w:rFonts w:cs="Arial"/>
          <w:b w:val="false"/>
          <w:sz w:val="24"/>
          <w:szCs w:val="24"/>
        </w:rPr>
      </w:r>
    </w:p>
    <w:p>
      <w:pPr>
        <w:pStyle w:val="TextBody"/>
        <w:rPr>
          <w:rFonts w:cs="Arial"/>
          <w:b w:val="false"/>
          <w:b w:val="false"/>
          <w:sz w:val="24"/>
          <w:szCs w:val="24"/>
        </w:rPr>
      </w:pPr>
      <w:r>
        <w:rPr>
          <w:rFonts w:cs="Arial"/>
          <w:b w:val="false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228600</wp:posOffset>
                </wp:positionH>
                <wp:positionV relativeFrom="paragraph">
                  <wp:posOffset>635</wp:posOffset>
                </wp:positionV>
                <wp:extent cx="7456805" cy="100584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5680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4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62"/>
                              <w:gridCol w:w="206"/>
                              <w:gridCol w:w="935"/>
                              <w:gridCol w:w="145"/>
                              <w:gridCol w:w="935"/>
                              <w:gridCol w:w="145"/>
                              <w:gridCol w:w="971"/>
                              <w:gridCol w:w="109"/>
                              <w:gridCol w:w="935"/>
                              <w:gridCol w:w="145"/>
                              <w:gridCol w:w="1045"/>
                              <w:gridCol w:w="35"/>
                              <w:gridCol w:w="1080"/>
                              <w:gridCol w:w="35"/>
                              <w:gridCol w:w="1225"/>
                              <w:gridCol w:w="35"/>
                            </w:tblGrid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81" w:type="dxa"/>
                                  <w:gridSpan w:val="15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08" w:type="dxa"/>
                                  <w:gridSpan w:val="15"/>
                                  <w:tcBorders/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  <w:t>Living Accommodations</w:t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40" w:type="dxa"/>
                                  <w:gridSpan w:val="13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ind w:left="709" w:hanging="349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Living away from home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Accommodations not being conducive for studying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Living with friends or roommates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Living with significant others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Living with family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Living with children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Accommodations lack recreation/leisure facilities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Cost of accommodations – rent or mortgage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08" w:type="dxa"/>
                                  <w:gridSpan w:val="15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8"/>
                                      <w:szCs w:val="28"/>
                                    </w:rPr>
                                    <w:t>Please Proceed to Next Page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08" w:type="dxa"/>
                                  <w:gridSpan w:val="15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08" w:type="dxa"/>
                                  <w:gridSpan w:val="15"/>
                                  <w:tcBorders/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8"/>
                                      <w:szCs w:val="28"/>
                                    </w:rPr>
                                    <w:t>Personal Factors</w:t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08" w:type="dxa"/>
                                  <w:gridSpan w:val="15"/>
                                  <w:tcBorders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Difficulty in making friends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Romantic relationships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Lack of time for relaxation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Lack of holiday time compared to other students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Social Demands – spouse or significant other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Social Demands – Family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Social Demands – Friends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Conflicts with significant other regarding career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Conflicts with significant other regarding children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Conflicts with significant other regarding finances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Having to postpone marriage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Having to postpone having children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4"/>
                                    </w:numPr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Having multiple roles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4"/>
                                    </w:numPr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Personal physical health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4"/>
                                    </w:numPr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Physical health of others - significant other/family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4"/>
                                    </w:numPr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Financial responsibilities – living expenses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6"/>
                                    </w:numPr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Financial responsibilities – disposable income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ind w:left="851" w:hanging="491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At Al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lightly 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Fairl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Ver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Highl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Extremely 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Applicable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Financial responsibilities – tuition costs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 xml:space="preserve">Financial responsibilities – 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851" w:hanging="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Transportation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Financial responsibilities – size of current debt load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Financial responsibilities – size of future debt load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Financial responsibilities – interest payments on debt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Behaviour – smoking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Behaviour – Alcohol consumption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851" w:hanging="49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left" w:pos="204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Behaviour – Recreational/prescription drugs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08" w:type="dxa"/>
                                  <w:gridSpan w:val="15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08" w:type="dxa"/>
                                  <w:gridSpan w:val="15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  <w:t>Educational Environment – Academic &amp; Clinical</w:t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708" w:type="dxa"/>
                                  <w:gridSpan w:val="15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1" w:hRule="atLeast"/>
                              </w:trPr>
                              <w:tc>
                                <w:tcPr>
                                  <w:tcW w:w="376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At Al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lightly 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Fairl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Ver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Highl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Extremely 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Applicable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Conducive teaching environment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Criticism of academic and/or clinical work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Approachability of faculty/staff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Communication with faculty/staff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Rules/regulations of College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Expectation versus reality of dental school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snapToGrid w:val="false"/>
                                    <w:ind w:left="720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At Al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lightly 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Fairl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Ver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Highl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Extremely 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Applicable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Discrimination due to race, nationality, gender or social class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Amount of coursework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Difficulty of coursework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Time available for learning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Fear of not being able to catch up if falling behind in coursework</w:t>
                                  </w:r>
                                </w:p>
                                <w:p>
                                  <w:pPr>
                                    <w:pStyle w:val="TextBody"/>
                                    <w:tabs>
                                      <w:tab w:val="left" w:pos="204" w:leader="none"/>
                                      <w:tab w:val="left" w:pos="567" w:leader="none"/>
                                      <w:tab w:val="left" w:pos="851" w:leader="none"/>
                                    </w:tabs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ind w:left="567" w:hanging="36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Fear of failing a course or year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ind w:left="567" w:hanging="36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Competition for grades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9"/>
                                    </w:numPr>
                                    <w:ind w:left="567" w:hanging="36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Uncertainty about future dental career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8"/>
                                    </w:numPr>
                                    <w:ind w:left="567" w:hanging="36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Examinations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8"/>
                                    </w:numPr>
                                    <w:ind w:left="567" w:hanging="36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Lack of input into dental college decision-making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8"/>
                                    </w:numPr>
                                    <w:ind w:left="567" w:hanging="36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Concern about manual dexterity and clinical skills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8"/>
                                    </w:numPr>
                                    <w:ind w:left="567" w:hanging="36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Transition from pre-clinical to clinical studies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8"/>
                                    </w:numPr>
                                    <w:ind w:left="567" w:hanging="36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Completing clinical requirements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8"/>
                                    </w:numPr>
                                    <w:ind w:left="567" w:hanging="36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Clinical grading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8"/>
                                    </w:numPr>
                                    <w:ind w:left="567" w:hanging="36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Differences in opinions of clinical faculty and staff regarding clinical decision-making and treatment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8"/>
                                    </w:numPr>
                                    <w:ind w:left="567" w:hanging="36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Clinical time allotted in curriculum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0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ind w:left="720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At Al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lightly 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Fairl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Ver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Highl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Extremely 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Applicable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8"/>
                                    </w:numPr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Supply of patients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8"/>
                                    </w:numPr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Patient communication and management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8"/>
                                    </w:numPr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Confidence in own clinical decision-making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8"/>
                                    </w:numPr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Adequacy of clinical supervision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8"/>
                                    </w:numPr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The language of teaching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8"/>
                                    </w:numPr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Knowledge transfer of information, methods and materials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5"/>
                                    </w:numPr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The amount of material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5"/>
                                    </w:numPr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The difficulty of material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5"/>
                                    </w:numPr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Reference and information resources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5"/>
                                    </w:numPr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Supply of patients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5"/>
                                    </w:numPr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Patient attending scheduled appointments</w:t>
                                  </w:r>
                                </w:p>
                                <w:p>
                                  <w:pPr>
                                    <w:pStyle w:val="TextBody"/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numPr>
                                      <w:ilvl w:val="0"/>
                                      <w:numId w:val="5"/>
                                    </w:numPr>
                                    <w:ind w:left="567" w:hanging="501"/>
                                    <w:rPr>
                                      <w:rFonts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4"/>
                                      <w:szCs w:val="24"/>
                                    </w:rPr>
                                    <w:t>Occupational/health hazards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7.15pt;height:792pt;mso-wrap-distance-left:0pt;mso-wrap-distance-right:9pt;mso-wrap-distance-top:0pt;mso-wrap-distance-bottom:0pt;margin-top:0.05pt;mso-position-vertical-relative:text;margin-left:-18pt;mso-position-horizontal-relative:text">
                <v:fill opacity="0f"/>
                <v:textbox inset="0in,0in,0in,0in">
                  <w:txbxContent>
                    <w:tbl>
                      <w:tblPr>
                        <w:tblW w:w="1174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62"/>
                        <w:gridCol w:w="206"/>
                        <w:gridCol w:w="935"/>
                        <w:gridCol w:w="145"/>
                        <w:gridCol w:w="935"/>
                        <w:gridCol w:w="145"/>
                        <w:gridCol w:w="971"/>
                        <w:gridCol w:w="109"/>
                        <w:gridCol w:w="935"/>
                        <w:gridCol w:w="145"/>
                        <w:gridCol w:w="1045"/>
                        <w:gridCol w:w="35"/>
                        <w:gridCol w:w="1080"/>
                        <w:gridCol w:w="35"/>
                        <w:gridCol w:w="1225"/>
                        <w:gridCol w:w="35"/>
                      </w:tblGrid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981" w:type="dxa"/>
                            <w:gridSpan w:val="15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08" w:type="dxa"/>
                            <w:gridSpan w:val="15"/>
                            <w:tcBorders/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  <w:t>Living Accommodations</w:t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8" w:type="dxa"/>
                            <w:gridSpan w:val="2"/>
                            <w:tcBorders/>
                          </w:tcPr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40" w:type="dxa"/>
                            <w:gridSpan w:val="13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8" w:type="dxa"/>
                            <w:gridSpan w:val="2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ind w:left="709" w:hanging="349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Living away from home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8" w:type="dxa"/>
                            <w:gridSpan w:val="2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Accommodations not being conducive for studying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8" w:type="dxa"/>
                            <w:gridSpan w:val="2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Living with friends or roommates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8" w:type="dxa"/>
                            <w:gridSpan w:val="2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Living with significant others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8" w:type="dxa"/>
                            <w:gridSpan w:val="2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Living with family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8" w:type="dxa"/>
                            <w:gridSpan w:val="2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Living with children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8" w:type="dxa"/>
                            <w:gridSpan w:val="2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Accommodations lack recreation/leisure facilities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8" w:type="dxa"/>
                            <w:gridSpan w:val="2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Cost of accommodations – rent or mortgage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08" w:type="dxa"/>
                            <w:gridSpan w:val="15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8"/>
                                <w:szCs w:val="28"/>
                              </w:rPr>
                              <w:t>Please Proceed to Next Page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08" w:type="dxa"/>
                            <w:gridSpan w:val="15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08" w:type="dxa"/>
                            <w:gridSpan w:val="15"/>
                            <w:tcBorders/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/>
                                <w:sz w:val="28"/>
                                <w:szCs w:val="28"/>
                              </w:rPr>
                              <w:t>Personal Factors</w:t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08" w:type="dxa"/>
                            <w:gridSpan w:val="15"/>
                            <w:tcBorders/>
                          </w:tcPr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Difficulty in making friends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Romantic relationships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Lack of time for relaxation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Lack of holiday time compared to other students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Social Demands – spouse or significant other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Social Demands – Family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Social Demands – Friends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Conflicts with significant other regarding career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Conflicts with significant other regarding children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Conflicts with significant other regarding finances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Having to postpone marriage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Having to postpone having children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Having multiple roles</w:t>
                            </w:r>
                          </w:p>
                          <w:p>
                            <w:pPr>
                              <w:pStyle w:val="TextBody"/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Personal physical health</w:t>
                            </w:r>
                          </w:p>
                          <w:p>
                            <w:pPr>
                              <w:pStyle w:val="TextBody"/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Physical health of others - significant other/family</w:t>
                            </w:r>
                          </w:p>
                          <w:p>
                            <w:pPr>
                              <w:pStyle w:val="TextBody"/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4"/>
                              </w:numPr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Financial responsibilities – living expenses</w:t>
                            </w:r>
                          </w:p>
                          <w:p>
                            <w:pPr>
                              <w:pStyle w:val="TextBody"/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6"/>
                              </w:numPr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Financial responsibilities – disposable income</w:t>
                            </w:r>
                          </w:p>
                          <w:p>
                            <w:pPr>
                              <w:pStyle w:val="TextBody"/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ind w:left="851" w:hanging="491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At Al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lightly 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Fairl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Ver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Highl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Extremely 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Applicable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Financial responsibilities – tuition costs</w:t>
                            </w:r>
                          </w:p>
                          <w:p>
                            <w:pPr>
                              <w:pStyle w:val="TextBody"/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 xml:space="preserve">Financial responsibilities – </w:t>
                            </w:r>
                          </w:p>
                          <w:p>
                            <w:pPr>
                              <w:pStyle w:val="TextBody"/>
                              <w:ind w:left="851" w:hanging="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Transportation</w:t>
                            </w:r>
                          </w:p>
                          <w:p>
                            <w:pPr>
                              <w:pStyle w:val="TextBody"/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Financial responsibilities – size of current debt load</w:t>
                            </w:r>
                          </w:p>
                          <w:p>
                            <w:pPr>
                              <w:pStyle w:val="TextBody"/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Financial responsibilities – size of future debt load</w:t>
                            </w:r>
                          </w:p>
                          <w:p>
                            <w:pPr>
                              <w:pStyle w:val="TextBody"/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Financial responsibilities – interest payments on debt</w:t>
                            </w:r>
                          </w:p>
                          <w:p>
                            <w:pPr>
                              <w:pStyle w:val="TextBody"/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Behaviour – smoking</w:t>
                            </w:r>
                          </w:p>
                          <w:p>
                            <w:pPr>
                              <w:pStyle w:val="TextBody"/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Behaviour – Alcohol consumption</w:t>
                            </w:r>
                          </w:p>
                          <w:p>
                            <w:pPr>
                              <w:pStyle w:val="TextBody"/>
                              <w:ind w:left="851" w:hanging="49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tabs>
                                <w:tab w:val="left" w:pos="204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Behaviour – Recreational/prescription drugs</w:t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08" w:type="dxa"/>
                            <w:gridSpan w:val="15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08" w:type="dxa"/>
                            <w:gridSpan w:val="15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Educational Environment – Academic &amp; Clinical</w:t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708" w:type="dxa"/>
                            <w:gridSpan w:val="15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21" w:hRule="atLeast"/>
                        </w:trPr>
                        <w:tc>
                          <w:tcPr>
                            <w:tcW w:w="376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At Al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lightly 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Fairl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Ver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Highl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Extremely 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Applicable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Conducive teaching environment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Criticism of academic and/or clinical work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Approachability of faculty/staff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Communication with faculty/staff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Rules/regulations of College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Expectation versus reality of dental school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snapToGrid w:val="false"/>
                              <w:ind w:left="720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At Al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lightly 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Fairl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Ver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Highl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Extremely 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Applicable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Discrimination due to race, nationality, gender or social class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Amount of coursework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Difficulty of coursework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Time available for learning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Fear of not being able to catch up if falling behind in coursework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left" w:pos="20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ind w:left="567" w:hanging="36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Fear of failing a course or year</w:t>
                            </w:r>
                          </w:p>
                          <w:p>
                            <w:pPr>
                              <w:pStyle w:val="TextBody"/>
                              <w:ind w:left="567" w:hanging="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ind w:left="567" w:hanging="36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Competition for grades</w:t>
                            </w:r>
                          </w:p>
                          <w:p>
                            <w:pPr>
                              <w:pStyle w:val="TextBody"/>
                              <w:ind w:left="567" w:hanging="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9"/>
                              </w:numPr>
                              <w:ind w:left="567" w:hanging="36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Uncertainty about future dental career</w:t>
                            </w:r>
                          </w:p>
                          <w:p>
                            <w:pPr>
                              <w:pStyle w:val="TextBody"/>
                              <w:ind w:left="567" w:hanging="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8"/>
                              </w:numPr>
                              <w:ind w:left="567" w:hanging="36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Examinations</w:t>
                            </w:r>
                          </w:p>
                          <w:p>
                            <w:pPr>
                              <w:pStyle w:val="TextBody"/>
                              <w:ind w:left="567" w:hanging="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8"/>
                              </w:numPr>
                              <w:ind w:left="567" w:hanging="36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Lack of input into dental college decision-making</w:t>
                            </w:r>
                          </w:p>
                          <w:p>
                            <w:pPr>
                              <w:pStyle w:val="TextBody"/>
                              <w:ind w:left="567" w:hanging="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8"/>
                              </w:numPr>
                              <w:ind w:left="567" w:hanging="36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Concern about manual dexterity and clinical skills</w:t>
                            </w:r>
                          </w:p>
                          <w:p>
                            <w:pPr>
                              <w:pStyle w:val="TextBody"/>
                              <w:ind w:left="567" w:hanging="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8"/>
                              </w:numPr>
                              <w:ind w:left="567" w:hanging="36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Transition from pre-clinical to clinical studies</w:t>
                            </w:r>
                          </w:p>
                          <w:p>
                            <w:pPr>
                              <w:pStyle w:val="TextBody"/>
                              <w:ind w:left="567" w:hanging="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8"/>
                              </w:numPr>
                              <w:ind w:left="567" w:hanging="36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Completing clinical requirements</w:t>
                            </w:r>
                          </w:p>
                          <w:p>
                            <w:pPr>
                              <w:pStyle w:val="TextBody"/>
                              <w:ind w:left="567" w:hanging="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8"/>
                              </w:numPr>
                              <w:ind w:left="567" w:hanging="36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Clinical grading</w:t>
                            </w:r>
                          </w:p>
                          <w:p>
                            <w:pPr>
                              <w:pStyle w:val="TextBody"/>
                              <w:ind w:left="567" w:hanging="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8"/>
                              </w:numPr>
                              <w:ind w:left="567" w:hanging="36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Differences in opinions of clinical faculty and staff regarding clinical decision-making and treatment</w:t>
                            </w:r>
                          </w:p>
                          <w:p>
                            <w:pPr>
                              <w:pStyle w:val="TextBody"/>
                              <w:ind w:left="567" w:hanging="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8"/>
                              </w:numPr>
                              <w:ind w:left="567" w:hanging="36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Clinical time allotted in curriculum</w:t>
                            </w:r>
                          </w:p>
                          <w:p>
                            <w:pPr>
                              <w:pStyle w:val="TextBody"/>
                              <w:ind w:left="567" w:hanging="0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ind w:left="720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At Al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lightly 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Fairl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Ver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Highl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Extremely 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Applicable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8"/>
                              </w:numPr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Supply of patients</w:t>
                            </w:r>
                          </w:p>
                          <w:p>
                            <w:pPr>
                              <w:pStyle w:val="TextBody"/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8"/>
                              </w:numPr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Patient communication and management</w:t>
                            </w:r>
                          </w:p>
                          <w:p>
                            <w:pPr>
                              <w:pStyle w:val="TextBody"/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8"/>
                              </w:numPr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Confidence in own clinical decision-making</w:t>
                            </w:r>
                          </w:p>
                          <w:p>
                            <w:pPr>
                              <w:pStyle w:val="TextBody"/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8"/>
                              </w:numPr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Adequacy of clinical supervision</w:t>
                            </w:r>
                          </w:p>
                          <w:p>
                            <w:pPr>
                              <w:pStyle w:val="TextBody"/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8"/>
                              </w:numPr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The language of teaching</w:t>
                            </w:r>
                          </w:p>
                          <w:p>
                            <w:pPr>
                              <w:pStyle w:val="TextBody"/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8"/>
                              </w:numPr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Knowledge transfer of information, methods and materials</w:t>
                            </w:r>
                          </w:p>
                          <w:p>
                            <w:pPr>
                              <w:pStyle w:val="TextBody"/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5"/>
                              </w:numPr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The amount of material</w:t>
                            </w:r>
                          </w:p>
                          <w:p>
                            <w:pPr>
                              <w:pStyle w:val="TextBody"/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"/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5"/>
                              </w:numPr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The difficulty of material</w:t>
                            </w:r>
                          </w:p>
                          <w:p>
                            <w:pPr>
                              <w:pStyle w:val="TextBody"/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5"/>
                              </w:numPr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Reference and information resources</w:t>
                            </w:r>
                          </w:p>
                          <w:p>
                            <w:pPr>
                              <w:pStyle w:val="TextBody"/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5"/>
                              </w:numPr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Supply of patients</w:t>
                            </w:r>
                          </w:p>
                          <w:p>
                            <w:pPr>
                              <w:pStyle w:val="TextBody"/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5"/>
                              </w:numPr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Patient attending scheduled appointments</w:t>
                            </w:r>
                          </w:p>
                          <w:p>
                            <w:pPr>
                              <w:pStyle w:val="TextBody"/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TextBody"/>
                              <w:numPr>
                                <w:ilvl w:val="0"/>
                                <w:numId w:val="5"/>
                              </w:numPr>
                              <w:ind w:left="567" w:hanging="501"/>
                              <w:rPr>
                                <w:rFonts w:cs="Arial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4"/>
                                <w:szCs w:val="24"/>
                              </w:rPr>
                              <w:t>Occupational/health hazards</w:t>
                            </w:r>
                          </w:p>
                        </w:tc>
                        <w:tc>
                          <w:tcPr>
                            <w:tcW w:w="11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1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1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1" allowOverlap="1" relativeHeight="9">
                <wp:simplePos x="0" y="0"/>
                <wp:positionH relativeFrom="page">
                  <wp:posOffset>2571750</wp:posOffset>
                </wp:positionH>
                <wp:positionV relativeFrom="paragraph">
                  <wp:posOffset>52070</wp:posOffset>
                </wp:positionV>
                <wp:extent cx="4983480" cy="53848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3480" cy="5384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188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At Al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lightly 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Fairl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Ver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Highly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Extremely Stressful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Applicable</w:t>
                                  </w:r>
                                </w:p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-0;width:392.4pt;height:42.4pt;mso-wrap-distance-left:9pt;mso-wrap-distance-right:9pt;mso-wrap-distance-top:0pt;mso-wrap-distance-bottom:0pt;margin-top:4.1pt;mso-position-vertical-relative:text;margin-left:202.5pt;mso-position-horizontal-relative:page"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188"/>
                        <w:gridCol w:w="1260"/>
                      </w:tblGrid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At Al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lightly 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Fairl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Ver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Highl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Extremely Stressful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Applicable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erceived Stress Scal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The questions in this scale ask you about your feelings and thoughts during the </w:t>
      </w:r>
      <w:r>
        <w:rPr>
          <w:rFonts w:cs="Arial" w:ascii="Arial" w:hAnsi="Arial"/>
          <w:b/>
        </w:rPr>
        <w:t>last month.</w:t>
      </w:r>
      <w:r>
        <w:rPr>
          <w:rFonts w:cs="Arial" w:ascii="Arial" w:hAnsi="Arial"/>
        </w:rPr>
        <w:t xml:space="preserve"> In each case, you will be asked to indicate by circling how often you felt or thought a certain way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 = Never,  b = Almost Never,  c = Sometimes, d = Fairly Often e = Very Ofte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numPr>
          <w:ilvl w:val="0"/>
          <w:numId w:val="3"/>
        </w:numPr>
        <w:ind w:left="567" w:hanging="577"/>
        <w:rPr>
          <w:rFonts w:ascii="Arial" w:hAnsi="Arial" w:cs="Arial"/>
        </w:rPr>
      </w:pPr>
      <w:r>
        <w:rPr>
          <w:rFonts w:cs="Arial" w:ascii="Arial" w:hAnsi="Arial"/>
        </w:rPr>
        <w:t xml:space="preserve">In the last month, how often have you been upset because of something that happened unexpectedly? </w:t>
      </w:r>
    </w:p>
    <w:p>
      <w:pPr>
        <w:pStyle w:val="Normal"/>
        <w:spacing w:before="0" w:after="0"/>
        <w:ind w:left="567" w:hanging="577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3"/>
        </w:numPr>
        <w:ind w:left="567" w:hanging="577"/>
        <w:rPr>
          <w:rFonts w:ascii="Arial" w:hAnsi="Arial" w:cs="Arial"/>
        </w:rPr>
      </w:pPr>
      <w:r>
        <w:rPr>
          <w:rFonts w:cs="Arial" w:ascii="Arial" w:hAnsi="Arial"/>
        </w:rPr>
        <w:t>In the last month, how often have you felt that you were unable to control the important things in your life?</w:t>
      </w:r>
    </w:p>
    <w:p>
      <w:pPr>
        <w:pStyle w:val="Normal"/>
        <w:spacing w:before="0" w:after="0"/>
        <w:ind w:left="567" w:hanging="577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3"/>
        </w:numPr>
        <w:ind w:left="567" w:hanging="577"/>
        <w:rPr>
          <w:rFonts w:ascii="Arial" w:hAnsi="Arial" w:cs="Arial"/>
        </w:rPr>
      </w:pPr>
      <w:r>
        <w:rPr>
          <w:rFonts w:cs="Arial" w:ascii="Arial" w:hAnsi="Arial"/>
        </w:rPr>
        <w:t xml:space="preserve">In the last month, how often have you felt nervous and “stressed”? </w:t>
      </w:r>
    </w:p>
    <w:p>
      <w:pPr>
        <w:pStyle w:val="Normal"/>
        <w:spacing w:before="0" w:after="0"/>
        <w:ind w:left="567" w:hanging="577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3"/>
        </w:numPr>
        <w:ind w:left="567" w:hanging="577"/>
        <w:rPr>
          <w:rFonts w:ascii="Arial" w:hAnsi="Arial" w:cs="Arial"/>
        </w:rPr>
      </w:pPr>
      <w:r>
        <w:rPr>
          <w:rFonts w:cs="Arial" w:ascii="Arial" w:hAnsi="Arial"/>
        </w:rPr>
        <w:t>In the last month, how often have you felt confident about your ability to handle your personal problems?</w:t>
      </w:r>
    </w:p>
    <w:p>
      <w:pPr>
        <w:pStyle w:val="Normal"/>
        <w:spacing w:before="0" w:after="0"/>
        <w:ind w:left="567" w:hanging="577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3"/>
        </w:numPr>
        <w:ind w:left="567" w:hanging="577"/>
        <w:rPr>
          <w:rFonts w:ascii="Arial" w:hAnsi="Arial" w:cs="Arial"/>
        </w:rPr>
      </w:pPr>
      <w:r>
        <w:rPr>
          <w:rFonts w:cs="Arial" w:ascii="Arial" w:hAnsi="Arial"/>
        </w:rPr>
        <w:t>In the last month, how often have you felt that things were going your way?</w:t>
      </w:r>
    </w:p>
    <w:p>
      <w:pPr>
        <w:pStyle w:val="Normal"/>
        <w:spacing w:before="0" w:after="0"/>
        <w:ind w:left="567" w:hanging="577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3"/>
        </w:numPr>
        <w:ind w:left="567" w:hanging="577"/>
        <w:rPr>
          <w:rFonts w:ascii="Arial" w:hAnsi="Arial" w:cs="Arial"/>
        </w:rPr>
      </w:pPr>
      <w:r>
        <w:rPr>
          <w:rFonts w:cs="Arial" w:ascii="Arial" w:hAnsi="Arial"/>
        </w:rPr>
        <w:t>In the last month, how often have you found that you could not cope with all the things that you had to do?</w:t>
        <w:br/>
      </w:r>
    </w:p>
    <w:p>
      <w:pPr>
        <w:pStyle w:val="ColorfulListAccent1"/>
        <w:numPr>
          <w:ilvl w:val="0"/>
          <w:numId w:val="3"/>
        </w:numPr>
        <w:ind w:left="567" w:hanging="577"/>
        <w:rPr>
          <w:rFonts w:ascii="Arial" w:hAnsi="Arial" w:cs="Arial"/>
        </w:rPr>
      </w:pPr>
      <w:r>
        <w:rPr>
          <w:rFonts w:cs="Arial" w:ascii="Arial" w:hAnsi="Arial"/>
        </w:rPr>
        <w:t>In the last month, how often have you been able to control irritations in your life?</w:t>
      </w:r>
    </w:p>
    <w:p>
      <w:pPr>
        <w:pStyle w:val="Normal"/>
        <w:spacing w:before="0" w:after="0"/>
        <w:ind w:left="567" w:hanging="577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3"/>
        </w:numPr>
        <w:ind w:left="567" w:hanging="577"/>
        <w:rPr>
          <w:rFonts w:ascii="Arial" w:hAnsi="Arial" w:cs="Arial"/>
        </w:rPr>
      </w:pPr>
      <w:r>
        <w:rPr>
          <w:rFonts w:cs="Arial" w:ascii="Arial" w:hAnsi="Arial"/>
        </w:rPr>
        <w:t>In the last month, how often have you felt that you were on top of things?</w:t>
      </w:r>
    </w:p>
    <w:p>
      <w:pPr>
        <w:pStyle w:val="Normal"/>
        <w:spacing w:before="0" w:after="0"/>
        <w:ind w:left="567" w:hanging="577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3"/>
        </w:numPr>
        <w:ind w:left="567" w:hanging="577"/>
        <w:rPr>
          <w:rFonts w:ascii="Arial" w:hAnsi="Arial" w:cs="Arial"/>
        </w:rPr>
      </w:pPr>
      <w:r>
        <w:rPr>
          <w:rFonts w:cs="Arial" w:ascii="Arial" w:hAnsi="Arial"/>
        </w:rPr>
        <w:t>In the last month, how often have you been angered because of things that were outside of your control?</w:t>
      </w:r>
    </w:p>
    <w:p>
      <w:pPr>
        <w:pStyle w:val="Normal"/>
        <w:spacing w:before="0" w:after="0"/>
        <w:ind w:left="567" w:hanging="577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lorfulListAccent1"/>
        <w:numPr>
          <w:ilvl w:val="0"/>
          <w:numId w:val="3"/>
        </w:numPr>
        <w:ind w:left="567" w:hanging="577"/>
        <w:rPr>
          <w:rFonts w:ascii="Arial" w:hAnsi="Arial" w:cs="Arial"/>
        </w:rPr>
      </w:pPr>
      <w:r>
        <w:rPr>
          <w:rFonts w:cs="Arial" w:ascii="Arial" w:hAnsi="Arial"/>
        </w:rPr>
        <w:t>In the last month, how often have you felt difficulties were piling up so high that you could not overcome them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737" w:right="737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46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3">
    <w:lvl w:ilvl="0">
      <w:start w:val="218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54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5">
    <w:lvl w:ilvl="0">
      <w:start w:val="212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6">
    <w:lvl w:ilvl="0">
      <w:start w:val="170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lvl w:ilvl="0">
      <w:start w:val="197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9">
    <w:lvl w:ilvl="0">
      <w:start w:val="17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Calibri"/>
      <w:b/>
      <w:bCs/>
      <w:kern w:val="2"/>
      <w:sz w:val="32"/>
      <w:szCs w:val="32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9z0">
    <w:name w:val="WW8Num19z0"/>
    <w:qFormat/>
    <w:rPr/>
  </w:style>
  <w:style w:type="character" w:styleId="WW8Num26z0">
    <w:name w:val="WW8Num26z0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204" w:leader="none"/>
      </w:tabs>
    </w:pPr>
    <w:rPr>
      <w:rFonts w:ascii="Arial" w:hAnsi="Arial" w:cs="Arial"/>
      <w:b/>
      <w:sz w:val="20"/>
      <w:szCs w:val="20"/>
    </w:rPr>
  </w:style>
  <w:style w:type="paragraph" w:styleId="List">
    <w:name w:val="List"/>
    <w:basedOn w:val="Normal"/>
    <w:pPr>
      <w:spacing w:before="0" w:after="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color w:val="000000"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color w:val="000000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Cambria" w:hAnsi="Cambria" w:eastAsia="MS Mincho;ＭＳ 明朝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08:10:00Z</dcterms:created>
  <dc:creator>gsu012</dc:creator>
  <dc:description/>
  <cp:keywords/>
  <dc:language>en-US</dc:language>
  <cp:lastModifiedBy>0013434</cp:lastModifiedBy>
  <cp:lastPrinted>2012-04-26T16:33:00Z</cp:lastPrinted>
  <dcterms:modified xsi:type="dcterms:W3CDTF">2017-11-24T07:08:00Z</dcterms:modified>
  <cp:revision>3</cp:revision>
  <dc:subject/>
  <dc:title>College of Dentistry – Motivation Survey</dc:title>
</cp:coreProperties>
</file>